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1606"/>
        <w:gridCol w:w="1361"/>
        <w:gridCol w:w="1488"/>
        <w:gridCol w:w="1488"/>
        <w:gridCol w:w="955"/>
        <w:gridCol w:w="1234"/>
      </w:tblGrid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Cas gen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P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EPL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GPL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IP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FER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FER2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190_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43_14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1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2_0002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sc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190_1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43_14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1_044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0_0004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sc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190_1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43_14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1_044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2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0_0003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190_1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43_14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455_010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2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190_1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43_14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455_010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2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0_0001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190_1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43_15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455_010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CRISPR-protein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1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st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1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965_11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43_15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11_044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965_34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90_005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15911_044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000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43_15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15911_044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000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1 partia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43_160 partial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15911_0441 partia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0005 full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 GSU005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43_15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455_010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 GSU005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43_15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455_010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1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sh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1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1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2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190_15 partia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2 full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sh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1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2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0T22:10:00Z</dcterms:created>
  <dc:creator>Pepper Yelton</dc:creator>
  <dc:description/>
  <cp:keywords/>
  <dc:language>en-US</dc:language>
  <cp:lastModifiedBy>Pepper Yelton</cp:lastModifiedBy>
  <dcterms:modified xsi:type="dcterms:W3CDTF">2011-09-10T22:10:00Z</dcterms:modified>
  <cp:revision>2</cp:revision>
  <dc:subject/>
  <dc:title/>
</cp:coreProperties>
</file>